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right="360" w:hanging="567"/>
        <w:rPr/>
      </w:pPr>
      <w:r>
        <w:rPr>
          <w:b/>
          <w:lang w:val="en-CA"/>
        </w:rPr>
        <w:t xml:space="preserve">Table S1. Numbers of marine zooplankton by family and species. </w:t>
      </w:r>
      <w:r>
        <w:rPr/>
        <w:t xml:space="preserve">This list was compiled for the three Canadian ocean provinces and two other regions, the Hudson Bay System and the St. Lawrence Marine System. </w:t>
      </w:r>
    </w:p>
    <w:tbl>
      <w:tblPr>
        <w:tblW w:w="4850" w:type="pct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268"/>
        <w:gridCol w:w="1433"/>
        <w:gridCol w:w="1798"/>
        <w:gridCol w:w="807"/>
        <w:gridCol w:w="717"/>
        <w:gridCol w:w="807"/>
        <w:gridCol w:w="747"/>
        <w:gridCol w:w="852"/>
        <w:gridCol w:w="829"/>
        <w:gridCol w:w="900"/>
        <w:gridCol w:w="808"/>
        <w:gridCol w:w="802"/>
        <w:gridCol w:w="803"/>
      </w:tblGrid>
      <w:tr>
        <w:trPr>
          <w:tblHeader w:val="true"/>
          <w:trHeight w:val="58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Western Canada</w:t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Canadian Arctic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 xml:space="preserve">Hudson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Bay</w:t>
            </w:r>
          </w:p>
        </w:tc>
        <w:tc>
          <w:tcPr>
            <w:tcW w:w="1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Eastern Canada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St. Lawrenc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 xml:space="preserve">Marine </w:t>
            </w:r>
          </w:p>
        </w:tc>
      </w:tr>
      <w:tr>
        <w:trPr>
          <w:tblHeader w:val="true"/>
          <w:trHeight w:val="2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Phylum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Clas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71" w:hanging="0"/>
              <w:jc w:val="center"/>
              <w:rPr>
                <w:b/>
                <w:b/>
                <w:sz w:val="22"/>
                <w:szCs w:val="22"/>
                <w:lang w:val="en-CA"/>
              </w:rPr>
            </w:pPr>
            <w:r>
              <w:rPr>
                <w:b/>
                <w:sz w:val="22"/>
                <w:szCs w:val="22"/>
                <w:lang w:val="en-CA"/>
              </w:rPr>
              <w:t>Order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amili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amilies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amili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amilie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pecie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Families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pecies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nidari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Hydrozo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nthoathecata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8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9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Leptothecata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iphonophora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rachymedusa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Narcomedusa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cyphozo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Stauromedusa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oronata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maeostomea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enophor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ntaculat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dipp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at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u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Berio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ollusc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astrodopo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Thecosomat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ymnosomat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otaeniogloss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elid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chaet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iculata 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0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analipalpat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9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6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Arthropod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Branchiopo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Diplostrac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Ostraco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Halocypr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yodocop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Podocop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DD0806"/>
                <w:sz w:val="22"/>
                <w:szCs w:val="22"/>
                <w:lang w:val="en-CA"/>
              </w:rPr>
            </w:pPr>
            <w:r>
              <w:rPr>
                <w:color w:val="DD0806"/>
                <w:sz w:val="22"/>
                <w:szCs w:val="22"/>
                <w:lang w:val="en-CA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DD0806"/>
                <w:sz w:val="22"/>
                <w:szCs w:val="22"/>
                <w:lang w:val="en-CA"/>
              </w:rPr>
            </w:pPr>
            <w:r>
              <w:rPr>
                <w:color w:val="DD0806"/>
                <w:sz w:val="22"/>
                <w:szCs w:val="22"/>
                <w:lang w:val="en-CA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Maxillopo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alano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pactico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opo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ecilostomato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44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llopo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strillo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Commentair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phonostomato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monillo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dunculat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costra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po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phipo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phausiace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capo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phogastr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etognath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gittoide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ragmophor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hragmophor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rdata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pendicular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Copelat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4</w:t>
            </w:r>
          </w:p>
        </w:tc>
      </w:tr>
      <w:tr>
        <w:trPr>
          <w:trHeight w:val="20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  <w:lang w:val="en-CA"/>
              </w:rPr>
              <w:t>Thaliace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lp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liolida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 ZOOPLANKTON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6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9</w:t>
            </w:r>
          </w:p>
        </w:tc>
      </w:tr>
    </w:tbl>
    <w:p>
      <w:pPr>
        <w:pStyle w:val="Normal"/>
        <w:rPr/>
      </w:pPr>
      <w:r>
        <w:rPr>
          <w:lang w:val="en-CA"/>
        </w:rPr>
        <w:t>Much of the information for this section is based on a thorough synopsis of zooplankton from the three Canadian ocean provinces (Eastern Canada, Western Canada, and the Canadian Arctic) provided by [89] based on a synthesis of materials collected before 1970 to depths less than 200 m, with additions from:[S1,S2] for the Atlantic; [41] in the St. Lawrence Marine System (SLMS);[232,233,S3,S4,S5], and DFO MERICA monitoring program (2003</w:t>
      </w:r>
      <w:r>
        <w:rPr>
          <w:b/>
          <w:lang w:val="en-CA"/>
        </w:rPr>
        <w:t>–</w:t>
      </w:r>
      <w:r>
        <w:rPr>
          <w:lang w:val="en-CA"/>
        </w:rPr>
        <w:t xml:space="preserve">2006) for the Hudson Bay, Hudson Strait, and Fox Basin area; a comprehensive list of the holoplanktonic zooplankton species that DFO researchers have found in the Western Canada and Canadian Arctic regions during the past 30 years; and [S6,S7,S8], and data from </w:t>
      </w:r>
      <w:r>
        <w:rPr>
          <w:lang w:val="en-CA" w:eastAsia="en-CA"/>
        </w:rPr>
        <w:t>[</w:t>
      </w:r>
      <w:r>
        <w:rPr>
          <w:lang w:val="en-CA"/>
        </w:rPr>
        <w:t>S6,S7,S8</w:t>
      </w:r>
      <w:r>
        <w:rPr>
          <w:lang w:val="en-CA" w:eastAsia="en-CA"/>
        </w:rPr>
        <w:t>,S9] for the western Arctic.</w:t>
      </w:r>
    </w:p>
    <w:p>
      <w:pPr>
        <w:pStyle w:val="Normal"/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rPr>
          <w:lang w:val="en-CA" w:eastAsia="en-CA"/>
        </w:rPr>
      </w:pPr>
      <w:r>
        <w:rPr>
          <w:b/>
          <w:lang w:val="en-CA"/>
        </w:rPr>
        <w:t>REFERENCES.</w:t>
      </w:r>
    </w:p>
    <w:p>
      <w:pPr>
        <w:pStyle w:val="Normal"/>
        <w:rPr>
          <w:lang w:val="en-CA" w:eastAsia="en-CA"/>
        </w:rPr>
      </w:pPr>
      <w:r>
        <w:rPr>
          <w:lang w:val="en-CA" w:eastAsia="en-CA"/>
        </w:rPr>
      </w:r>
    </w:p>
    <w:p>
      <w:pPr>
        <w:pStyle w:val="Normal"/>
        <w:ind w:left="540" w:hanging="720"/>
        <w:rPr/>
      </w:pPr>
      <w:r>
        <w:rPr>
          <w:lang w:val="en-CA"/>
        </w:rPr>
        <w:t xml:space="preserve">S1. Frost BW (1989) A taxonomy of the marine calanoid copepod genus </w:t>
      </w:r>
      <w:r>
        <w:rPr>
          <w:i/>
          <w:lang w:val="en-CA"/>
        </w:rPr>
        <w:t>Pseudocalanus</w:t>
      </w:r>
      <w:r>
        <w:rPr>
          <w:lang w:val="en-CA"/>
        </w:rPr>
        <w:t>. Can J Zool 67: 551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2. Tremblay MJ, Anderson J (1984) Annotated species list of marine planktonic copepods occurring on the shelf and upper slope of the Northwest Atlantic. Can Spec Publ Fish Aquat Sci 69: 1-12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3. Grainger EH, McSwenn S (1976) Marine zooplankton and some physical-chemical features of James Bay related to La Grande hydro-electric development. Fish Mar Serv Res Dev Tech Rep 650: 94 p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4. Hudon C, Crawford RE, Ingram RG (1993) Influence of physical forcing on the spatial-distribution of marine fauna near Resolution Island (Eastern Hudson Strait). Mar Ecol Prog Ser 92: 1-14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5. Rochet M, Grainger EH (1988) Community structure of zooplankton in eastern Hudson Bay. Can J Zool 66: 1626-1630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6. Grainger EH, Grohe C (1975) Zooplankton data from the Beaufort Sea 1951 to 1975. Fish Res Board Can Tech Rep 591: 54 p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7. Kosobokova KN, Hopcroft RR (2010) Diversity and vertical distribution of mesozooplankton in the Arctic’s Canada Basin. Deep-Sea Res Pt II 57: 96-110.</w:t>
      </w:r>
    </w:p>
    <w:p>
      <w:pPr>
        <w:pStyle w:val="Normal"/>
        <w:ind w:left="540" w:hanging="720"/>
        <w:rPr>
          <w:lang w:val="en-CA"/>
        </w:rPr>
      </w:pPr>
      <w:r>
        <w:rPr>
          <w:lang w:val="en-CA"/>
        </w:rPr>
        <w:t>S8. Mohammed AA, Grainger EH (1974) Zooplankton data from the Canadian Arctic Archipelago,1962. Can Tech Rep Fish Aquat Sci 460: 135 p.</w:t>
      </w:r>
    </w:p>
    <w:p>
      <w:pPr>
        <w:pStyle w:val="Normal"/>
        <w:rPr>
          <w:lang w:val="en-CA"/>
        </w:rPr>
      </w:pPr>
      <w:r>
        <w:rPr>
          <w:lang w:val="en-CA"/>
        </w:rPr>
        <w:t>S9. Hopky GE, Lawrence MJ, Chiperzak DB (2004) NOGAP B2: Zooplankton Data from the Canadian Beaufort Sea Shelf, 1986. Can Data Rep Fish Aquat Sci 923: 112 p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7z0">
    <w:name w:val="WW8Num7z0"/>
    <w:qFormat/>
    <w:rPr>
      <w:i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i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color w:val="0000FF"/>
    </w:rPr>
  </w:style>
  <w:style w:type="character" w:styleId="WW8Num22z1">
    <w:name w:val="WW8Num22z1"/>
    <w:qFormat/>
    <w:rPr>
      <w:rFonts w:ascii="Courier New" w:hAnsi="Courier New" w:cs="Cambria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8:50:00Z</dcterms:created>
  <dc:creator>Philippe Archambault</dc:creator>
  <dc:description/>
  <dc:language>en-US</dc:language>
  <cp:lastModifiedBy>Philippe Archambault</cp:lastModifiedBy>
  <dcterms:modified xsi:type="dcterms:W3CDTF">2010-07-26T17:25:00Z</dcterms:modified>
  <cp:revision>2</cp:revision>
  <dc:subject/>
  <dc:title>Table S1</dc:title>
</cp:coreProperties>
</file>